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07588" w14:textId="5FAC25FF" w:rsidR="00F72A40" w:rsidRPr="00F72A40" w:rsidRDefault="00F72A40" w:rsidP="00F72A40">
      <w:pPr>
        <w:jc w:val="center"/>
        <w:rPr>
          <w:rFonts w:ascii="Times New Roman" w:hAnsi="Times New Roman" w:cs="Times New Roman"/>
          <w:b/>
          <w:bCs/>
        </w:rPr>
      </w:pPr>
      <w:r w:rsidRPr="00F72A40">
        <w:rPr>
          <w:rFonts w:ascii="Times New Roman" w:hAnsi="Times New Roman" w:cs="Times New Roman"/>
          <w:b/>
          <w:bCs/>
        </w:rPr>
        <w:t>Supplementary materials</w:t>
      </w:r>
    </w:p>
    <w:p w14:paraId="2862F23D" w14:textId="6A3A9AF3" w:rsidR="00F72A40" w:rsidRPr="00F72A40" w:rsidRDefault="00CF16EB">
      <w:pPr>
        <w:rPr>
          <w:rFonts w:ascii="Times New Roman" w:hAnsi="Times New Roman" w:cs="Times New Roman"/>
        </w:rPr>
      </w:pPr>
      <w:r w:rsidRPr="00FC15C1">
        <w:rPr>
          <w:noProof/>
          <w:sz w:val="18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61776875" wp14:editId="5508F983">
            <wp:simplePos x="0" y="0"/>
            <wp:positionH relativeFrom="margin">
              <wp:posOffset>86032</wp:posOffset>
            </wp:positionH>
            <wp:positionV relativeFrom="paragraph">
              <wp:posOffset>324136</wp:posOffset>
            </wp:positionV>
            <wp:extent cx="5623684" cy="3972560"/>
            <wp:effectExtent l="12700" t="12700" r="15240" b="15240"/>
            <wp:wrapTight wrapText="bothSides">
              <wp:wrapPolygon edited="0">
                <wp:start x="-49" y="-69"/>
                <wp:lineTo x="-49" y="21614"/>
                <wp:lineTo x="21610" y="21614"/>
                <wp:lineTo x="21610" y="-69"/>
                <wp:lineTo x="-49" y="-69"/>
              </wp:wrapPolygon>
            </wp:wrapTight>
            <wp:docPr id="5" name="Picture 5" descr="A picture containing text, screensho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screenshot, 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3684" cy="397256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8C56C4" w14:textId="77777777" w:rsidR="00CF16EB" w:rsidRDefault="00CF16EB" w:rsidP="00F72A40">
      <w:pPr>
        <w:rPr>
          <w:rFonts w:ascii="Times New Roman" w:hAnsi="Times New Roman" w:cs="Times New Roman"/>
          <w:b/>
          <w:bCs/>
        </w:rPr>
      </w:pPr>
    </w:p>
    <w:p w14:paraId="127B1EDE" w14:textId="786F8E54" w:rsidR="00CF16EB" w:rsidRPr="00CF16EB" w:rsidRDefault="00CF16EB" w:rsidP="00F72A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Pr="00CF16EB">
        <w:rPr>
          <w:rFonts w:ascii="Times New Roman" w:hAnsi="Times New Roman" w:cs="Times New Roman"/>
        </w:rPr>
        <w:t>Example of a completed Life Grid</w:t>
      </w:r>
      <w:r>
        <w:rPr>
          <w:rFonts w:ascii="Times New Roman" w:hAnsi="Times New Roman" w:cs="Times New Roman"/>
        </w:rPr>
        <w:t>.</w:t>
      </w:r>
    </w:p>
    <w:p w14:paraId="173185A1" w14:textId="77777777" w:rsidR="00CF16EB" w:rsidRDefault="00CF16EB" w:rsidP="00F72A40">
      <w:pPr>
        <w:rPr>
          <w:rFonts w:ascii="Times New Roman" w:hAnsi="Times New Roman" w:cs="Times New Roman"/>
          <w:b/>
          <w:bCs/>
        </w:rPr>
      </w:pPr>
    </w:p>
    <w:p w14:paraId="1E5512E2" w14:textId="77777777" w:rsidR="00CF16EB" w:rsidRDefault="00CF16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AA2653" w14:textId="09A7D2CD" w:rsidR="00CF16EB" w:rsidRDefault="00CF16EB">
      <w:pPr>
        <w:rPr>
          <w:rFonts w:ascii="Times New Roman" w:hAnsi="Times New Roman" w:cs="Times New Roman"/>
          <w:b/>
          <w:bCs/>
        </w:rPr>
      </w:pPr>
      <w:r w:rsidRPr="00FC15C1">
        <w:rPr>
          <w:noProof/>
          <w:lang w:val="en-US"/>
        </w:rPr>
        <w:lastRenderedPageBreak/>
        <w:drawing>
          <wp:inline distT="0" distB="0" distL="0" distR="0" wp14:anchorId="064EA70B" wp14:editId="57955AE7">
            <wp:extent cx="3993779" cy="5644865"/>
            <wp:effectExtent l="12700" t="12700" r="6985" b="6985"/>
            <wp:docPr id="1" name="Picture 1" descr="A picture containing sketch, text, drawing, line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sketch, text, drawing, line 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003736" cy="565893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85954DB" w14:textId="77777777" w:rsidR="00CF16EB" w:rsidRDefault="00CF16EB">
      <w:pPr>
        <w:rPr>
          <w:rFonts w:ascii="Times New Roman" w:hAnsi="Times New Roman" w:cs="Times New Roman"/>
          <w:b/>
          <w:bCs/>
        </w:rPr>
      </w:pPr>
    </w:p>
    <w:p w14:paraId="0D70426C" w14:textId="47F0D063" w:rsidR="00CF16EB" w:rsidRDefault="00CF16EB">
      <w:pPr>
        <w:rPr>
          <w:rFonts w:ascii="Times New Roman" w:hAnsi="Times New Roman" w:cs="Times New Roman"/>
          <w:b/>
          <w:bCs/>
        </w:rPr>
      </w:pPr>
      <w:r w:rsidRPr="00FC15C1">
        <w:rPr>
          <w:noProof/>
          <w:lang w:val="en-US"/>
        </w:rPr>
        <w:drawing>
          <wp:inline distT="0" distB="0" distL="0" distR="0" wp14:anchorId="7C773862" wp14:editId="1BA64E05">
            <wp:extent cx="3993779" cy="5644865"/>
            <wp:effectExtent l="12700" t="12700" r="6985" b="6985"/>
            <wp:docPr id="3" name="Picture 3" descr="A picture containing text, sketch, drawing, line 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, sketch, drawing, line 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 flipH="1" flipV="1">
                      <a:off x="0" y="0"/>
                      <a:ext cx="4014411" cy="56740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B12B826" w14:textId="77777777" w:rsidR="00CF16EB" w:rsidRDefault="00CF16EB">
      <w:pPr>
        <w:rPr>
          <w:rFonts w:ascii="Times New Roman" w:hAnsi="Times New Roman" w:cs="Times New Roman"/>
          <w:b/>
          <w:bCs/>
        </w:rPr>
      </w:pPr>
    </w:p>
    <w:p w14:paraId="6E83EE93" w14:textId="14416C9F" w:rsidR="00CF16EB" w:rsidRDefault="00CF16E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2. </w:t>
      </w:r>
      <w:r w:rsidRPr="00CF16EB">
        <w:rPr>
          <w:rFonts w:ascii="Times New Roman" w:hAnsi="Times New Roman" w:cs="Times New Roman"/>
        </w:rPr>
        <w:t>Examples of the Ideal School Activity, including a non-ideal school (</w:t>
      </w:r>
      <w:r w:rsidR="00695028">
        <w:rPr>
          <w:rFonts w:ascii="Times New Roman" w:hAnsi="Times New Roman" w:cs="Times New Roman"/>
        </w:rPr>
        <w:t>top</w:t>
      </w:r>
      <w:r w:rsidRPr="00CF16EB">
        <w:rPr>
          <w:rFonts w:ascii="Times New Roman" w:hAnsi="Times New Roman" w:cs="Times New Roman"/>
        </w:rPr>
        <w:t>) and ideal school (</w:t>
      </w:r>
      <w:r w:rsidR="00695028">
        <w:rPr>
          <w:rFonts w:ascii="Times New Roman" w:hAnsi="Times New Roman" w:cs="Times New Roman"/>
        </w:rPr>
        <w:t>bottom</w:t>
      </w:r>
      <w:r w:rsidRPr="00CF16EB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mpleted by one young participant</w:t>
      </w:r>
      <w:r w:rsidRPr="00CF16E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b/>
          <w:bCs/>
        </w:rPr>
        <w:br w:type="page"/>
      </w:r>
    </w:p>
    <w:p w14:paraId="7B29D255" w14:textId="61E021F7" w:rsidR="00F72A40" w:rsidRPr="00CF16EB" w:rsidRDefault="00F72A40" w:rsidP="00F72A40">
      <w:pPr>
        <w:rPr>
          <w:rFonts w:ascii="Times New Roman" w:hAnsi="Times New Roman" w:cs="Times New Roman"/>
          <w:b/>
          <w:bCs/>
        </w:rPr>
      </w:pPr>
      <w:r w:rsidRPr="00F72A40">
        <w:rPr>
          <w:rFonts w:ascii="Times New Roman" w:hAnsi="Times New Roman" w:cs="Times New Roman"/>
          <w:b/>
          <w:bCs/>
        </w:rPr>
        <w:lastRenderedPageBreak/>
        <w:t>Supplementary Table 1.</w:t>
      </w:r>
      <w:r>
        <w:rPr>
          <w:rFonts w:ascii="Times New Roman" w:hAnsi="Times New Roman" w:cs="Times New Roman"/>
        </w:rPr>
        <w:t xml:space="preserve"> </w:t>
      </w:r>
      <w:r w:rsidRPr="00F72A40">
        <w:rPr>
          <w:rFonts w:ascii="Times New Roman" w:hAnsi="Times New Roman" w:cs="Times New Roman"/>
          <w:bCs/>
        </w:rPr>
        <w:t>Pupil semi-structured interview schedule with activities</w:t>
      </w:r>
      <w:r>
        <w:rPr>
          <w:rFonts w:ascii="Times New Roman" w:hAnsi="Times New Roman" w:cs="Times New Roman"/>
          <w:bCs/>
        </w:rPr>
        <w:t>.</w:t>
      </w:r>
    </w:p>
    <w:p w14:paraId="0E76F0C2" w14:textId="77777777" w:rsidR="00F72A40" w:rsidRPr="00F72A40" w:rsidRDefault="00F72A40" w:rsidP="00F72A40">
      <w:pPr>
        <w:pStyle w:val="Body"/>
        <w:contextualSpacing/>
        <w:rPr>
          <w:rFonts w:cs="Times New Roman"/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2A40" w:rsidRPr="00F72A40" w14:paraId="5DBF65D9" w14:textId="77777777" w:rsidTr="008902B1">
        <w:tc>
          <w:tcPr>
            <w:tcW w:w="9010" w:type="dxa"/>
          </w:tcPr>
          <w:p w14:paraId="048C261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/>
                <w:bCs/>
              </w:rPr>
            </w:pPr>
            <w:r w:rsidRPr="00F72A40">
              <w:rPr>
                <w:rFonts w:cs="Times New Roman"/>
                <w:b/>
                <w:bCs/>
              </w:rPr>
              <w:t>Life Grid</w:t>
            </w:r>
          </w:p>
          <w:p w14:paraId="0F9DE4B3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375B5E2D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>This is called a life grid, it’s a way of helping you to talk about the different schools you have been to (show them life grid)</w:t>
            </w:r>
          </w:p>
          <w:p w14:paraId="4738B233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  <w:p w14:paraId="65191DCD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  <w:r w:rsidRPr="00F72A40">
              <w:rPr>
                <w:rFonts w:cs="Times New Roman"/>
                <w:u w:val="single"/>
              </w:rPr>
              <w:t xml:space="preserve">Current school </w:t>
            </w:r>
          </w:p>
          <w:p w14:paraId="0F99220F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>1. How long have you been coming to this school? (</w:t>
            </w:r>
            <w:proofErr w:type="gramStart"/>
            <w:r w:rsidRPr="00F72A40">
              <w:rPr>
                <w:rFonts w:cs="Times New Roman"/>
              </w:rPr>
              <w:t>draw</w:t>
            </w:r>
            <w:proofErr w:type="gramEnd"/>
            <w:r w:rsidRPr="00F72A40">
              <w:rPr>
                <w:rFonts w:cs="Times New Roman"/>
              </w:rPr>
              <w:t xml:space="preserve"> across these ages)</w:t>
            </w:r>
          </w:p>
          <w:p w14:paraId="00BC5219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2. Tell me about (current school) </w:t>
            </w:r>
          </w:p>
          <w:p w14:paraId="53A648D8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a. What do you like about (current school)?</w:t>
            </w:r>
          </w:p>
          <w:p w14:paraId="2D45766A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b. What do you find difficult about (current school)?</w:t>
            </w:r>
          </w:p>
          <w:p w14:paraId="5CDC8DAF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c. What do the teachers do to help you here? </w:t>
            </w:r>
          </w:p>
          <w:p w14:paraId="14344FDD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d. Is there anything else you would like your teachers to help you with?</w:t>
            </w:r>
          </w:p>
          <w:p w14:paraId="35E88A3B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  <w:p w14:paraId="350BD512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Previous school</w:t>
            </w:r>
            <w:r w:rsidRPr="00F72A40">
              <w:rPr>
                <w:rFonts w:cs="Times New Roman"/>
              </w:rPr>
              <w:t xml:space="preserve"> </w:t>
            </w:r>
          </w:p>
          <w:p w14:paraId="21F9F300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3. What school did you go to before you came to this school (draw on life grid) </w:t>
            </w:r>
          </w:p>
          <w:p w14:paraId="0CEC0A3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>4. How long did you go to that school for?</w:t>
            </w:r>
          </w:p>
          <w:p w14:paraId="565090D5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5. Tell me about (previous school) </w:t>
            </w:r>
          </w:p>
          <w:p w14:paraId="6BD125B3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a. What did you like about (previous school)?</w:t>
            </w:r>
          </w:p>
          <w:p w14:paraId="51A03A90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b. What did you find difficult about (previous school)? </w:t>
            </w:r>
          </w:p>
          <w:p w14:paraId="0AF38DF1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c. What did the teachers do to help you in (previous school)? </w:t>
            </w:r>
          </w:p>
          <w:p w14:paraId="3C99120B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d. Is there anything else the school could have done to help you?</w:t>
            </w:r>
          </w:p>
          <w:p w14:paraId="57561260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1C0BD9AC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  <w:r w:rsidRPr="00F72A40">
              <w:rPr>
                <w:rFonts w:cs="Times New Roman"/>
                <w:u w:val="single"/>
              </w:rPr>
              <w:t xml:space="preserve">Now look at the timeline </w:t>
            </w:r>
          </w:p>
          <w:p w14:paraId="0DAA6B70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>6. When were you happiest in school?</w:t>
            </w:r>
          </w:p>
          <w:p w14:paraId="5DE853E5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>7. When did you find school the hardest?</w:t>
            </w:r>
          </w:p>
          <w:p w14:paraId="34E7587A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  <w:p w14:paraId="2A3A0375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Hopes and Aspirations</w:t>
            </w:r>
            <w:r w:rsidRPr="00F72A40">
              <w:rPr>
                <w:rFonts w:cs="Times New Roman"/>
              </w:rPr>
              <w:t xml:space="preserve"> </w:t>
            </w:r>
          </w:p>
          <w:p w14:paraId="0EA36FC1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8. How long will you be in this school? </w:t>
            </w:r>
          </w:p>
          <w:p w14:paraId="2F030732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9. Where do you hope to go next? </w:t>
            </w:r>
          </w:p>
          <w:p w14:paraId="2237D8F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10.What are you hoping to do when you leave school? </w:t>
            </w:r>
          </w:p>
          <w:p w14:paraId="538B405D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</w:rPr>
              <w:t xml:space="preserve">      a. What might help you get where you want? </w:t>
            </w:r>
          </w:p>
          <w:p w14:paraId="20311850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  <w:r w:rsidRPr="00F72A40">
              <w:rPr>
                <w:rFonts w:cs="Times New Roman"/>
              </w:rPr>
              <w:t xml:space="preserve">      b. What kind of support, if any, will you need to achieve your goals in life?</w:t>
            </w:r>
          </w:p>
          <w:p w14:paraId="167E7774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  <w:p w14:paraId="0CB94E12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  <w:r w:rsidRPr="00F72A40">
              <w:rPr>
                <w:rFonts w:cs="Times New Roman"/>
                <w:bCs/>
              </w:rPr>
              <w:t>I</w:t>
            </w:r>
            <w:r w:rsidRPr="00F72A40">
              <w:rPr>
                <w:rFonts w:cs="Times New Roman"/>
              </w:rPr>
              <w:t xml:space="preserve">s there anything missing from your life grid, for example other schools you have been to? </w:t>
            </w:r>
          </w:p>
          <w:p w14:paraId="3BF4D378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/>
              </w:rPr>
            </w:pPr>
          </w:p>
          <w:p w14:paraId="3A616EA6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/>
              </w:rPr>
            </w:pPr>
            <w:r w:rsidRPr="00F72A40">
              <w:rPr>
                <w:rFonts w:cs="Times New Roman"/>
                <w:b/>
              </w:rPr>
              <w:t xml:space="preserve">Ideal School Activity </w:t>
            </w:r>
          </w:p>
          <w:p w14:paraId="46DE97CB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  <w:p w14:paraId="64721724" w14:textId="71DFE045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  <w:r w:rsidRPr="00F72A40">
              <w:rPr>
                <w:rFonts w:cs="Times New Roman"/>
                <w:u w:val="single"/>
              </w:rPr>
              <w:t>Part 1: Drawing the kind of school you would not like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  <w:u w:val="single"/>
              </w:rPr>
              <w:t xml:space="preserve"> </w:t>
            </w:r>
          </w:p>
          <w:p w14:paraId="07EEBC76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6CC0C26C" w14:textId="7F97433B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school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kind of school you would not like to go to. This is not a real school. Make a quick drawing of this school in the middle of this paper. Tell me three things about this school. What kind of school is this? </w:t>
            </w:r>
          </w:p>
          <w:p w14:paraId="39EF94FB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373342D1" w14:textId="68FB1A0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classroom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sort of classroom you would not like to be in. Make a quick drawing of this classroom in the school. Draw some of the things in this classroom. </w:t>
            </w:r>
          </w:p>
          <w:p w14:paraId="4497196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73B65736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lastRenderedPageBreak/>
              <w:t>The students.</w:t>
            </w:r>
            <w:r w:rsidRPr="00F72A40">
              <w:rPr>
                <w:rFonts w:cs="Times New Roman"/>
              </w:rPr>
              <w:t xml:space="preserve"> Think about some of the students at the school you would not like to go to. Make a quick drawing of some of these students. What are the students doing? Tell me three things about these students?</w:t>
            </w:r>
          </w:p>
          <w:p w14:paraId="353CA7CE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72FE66F8" w14:textId="04227875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adults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some of the adults at the school you would not like to go to. Make a quick drawing of some of these adults. What are the adults doing? Tell me three things about these adults.</w:t>
            </w:r>
          </w:p>
          <w:p w14:paraId="24C12FD5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2254BC0C" w14:textId="3973C1EC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Me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kind of school you would not like to go to. Make a quick drawing of what you would be doing at this school. Tell me three things about the way you feel at this school.</w:t>
            </w:r>
          </w:p>
          <w:p w14:paraId="27BEDEA5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607021F4" w14:textId="25D184C9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  <w:r w:rsidRPr="00F72A40">
              <w:rPr>
                <w:rFonts w:cs="Times New Roman"/>
                <w:u w:val="single"/>
              </w:rPr>
              <w:t>Part 2: Drawing the kind of school you would like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  <w:u w:val="single"/>
              </w:rPr>
              <w:t xml:space="preserve"> </w:t>
            </w:r>
          </w:p>
          <w:p w14:paraId="48D36874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</w:p>
          <w:p w14:paraId="715B09AC" w14:textId="28E35506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school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kind of school you would like to go to. This is not a real school. Make a quick drawing of this school in the middle of this paper. Tell me three things about this school. What kind of school is this? </w:t>
            </w:r>
          </w:p>
          <w:p w14:paraId="4C8EFC0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24676BCA" w14:textId="34419C4D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classroom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sort of classroom you would like to be in. Make a quick drawing of this classroom in the school. Draw some of the things in this classroom. </w:t>
            </w:r>
          </w:p>
          <w:p w14:paraId="2E9EF6A8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</w:p>
          <w:p w14:paraId="23694F71" w14:textId="5415F6A3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students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  <w:u w:val="single"/>
              </w:rPr>
              <w:t xml:space="preserve"> </w:t>
            </w:r>
            <w:r w:rsidRPr="00F72A40">
              <w:rPr>
                <w:rFonts w:cs="Times New Roman"/>
              </w:rPr>
              <w:t xml:space="preserve">Think about some of the students at the school you would like to go to. Make a quick drawing of some of these students. What are the students doing? Tell me three things about these students. </w:t>
            </w:r>
          </w:p>
          <w:p w14:paraId="1A1975AC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u w:val="single"/>
              </w:rPr>
            </w:pPr>
          </w:p>
          <w:p w14:paraId="5DC4163C" w14:textId="69A39BB0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The adults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some of the adults at the school you would like to go to. Make a quick drawing of some of these adults. What are the adults doing? Tell me three things about these adults. </w:t>
            </w:r>
          </w:p>
          <w:p w14:paraId="4695D1F7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</w:p>
          <w:p w14:paraId="7CA4C638" w14:textId="44988BEC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</w:rPr>
            </w:pPr>
            <w:r w:rsidRPr="00F72A40">
              <w:rPr>
                <w:rFonts w:cs="Times New Roman"/>
                <w:u w:val="single"/>
              </w:rPr>
              <w:t>Me</w:t>
            </w:r>
            <w:r>
              <w:rPr>
                <w:rFonts w:cs="Times New Roman"/>
                <w:u w:val="single"/>
              </w:rPr>
              <w:t>.</w:t>
            </w:r>
            <w:r w:rsidRPr="00F72A40">
              <w:rPr>
                <w:rFonts w:cs="Times New Roman"/>
              </w:rPr>
              <w:t xml:space="preserve"> Think about the kind of school you would like to go to. Make a quick drawing of what you would be doing at this school. Tell me three things about the way you feel at this school.</w:t>
            </w:r>
          </w:p>
          <w:p w14:paraId="58555C36" w14:textId="77777777" w:rsidR="00F72A40" w:rsidRP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cs="Times New Roman"/>
                <w:bCs/>
              </w:rPr>
            </w:pPr>
          </w:p>
        </w:tc>
      </w:tr>
    </w:tbl>
    <w:p w14:paraId="12B314B2" w14:textId="016F461C" w:rsidR="00F72A40" w:rsidRDefault="00F72A40" w:rsidP="00F72A40">
      <w:pPr>
        <w:pStyle w:val="Body"/>
        <w:contextualSpacing/>
        <w:rPr>
          <w:bCs/>
          <w:lang w:val="en-GB"/>
        </w:rPr>
      </w:pPr>
    </w:p>
    <w:p w14:paraId="24E15AB1" w14:textId="77777777" w:rsidR="00F72A40" w:rsidRDefault="00F72A40">
      <w:pPr>
        <w:rPr>
          <w:rFonts w:ascii="Times New Roman" w:eastAsia="Arial Unicode MS" w:hAnsi="Times New Roman" w:cs="Arial Unicode MS"/>
          <w:bCs/>
          <w:color w:val="000000"/>
          <w:kern w:val="0"/>
          <w:u w:color="000000"/>
          <w:bdr w:val="nil"/>
          <w14:ligatures w14:val="none"/>
        </w:rPr>
      </w:pPr>
      <w:r>
        <w:rPr>
          <w:bCs/>
        </w:rPr>
        <w:br w:type="page"/>
      </w:r>
    </w:p>
    <w:p w14:paraId="554023FC" w14:textId="36727421" w:rsidR="00F72A40" w:rsidRPr="00301ABD" w:rsidRDefault="00F72A40" w:rsidP="00F72A4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</w:pPr>
      <w:r w:rsidRPr="00F72A40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2</w:t>
      </w:r>
      <w:r w:rsidRPr="00F72A40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301ABD">
        <w:t xml:space="preserve">Parent semi-structured interview schedule </w:t>
      </w:r>
      <w:r>
        <w:t>(including primary questions and prompt questions).</w:t>
      </w:r>
    </w:p>
    <w:p w14:paraId="09AE5E96" w14:textId="77777777" w:rsidR="00F72A40" w:rsidRDefault="00F72A40" w:rsidP="00F72A40">
      <w:pPr>
        <w:pStyle w:val="Body"/>
        <w:contextualSpacing/>
        <w:rPr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2A40" w14:paraId="40E78371" w14:textId="77777777" w:rsidTr="008902B1">
        <w:tc>
          <w:tcPr>
            <w:tcW w:w="9010" w:type="dxa"/>
          </w:tcPr>
          <w:p w14:paraId="176AABD8" w14:textId="196CC614" w:rsidR="00F72A40" w:rsidRPr="006F35D2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  <w:r>
              <w:rPr>
                <w:u w:val="single"/>
              </w:rPr>
              <w:t xml:space="preserve">1. </w:t>
            </w:r>
            <w:r w:rsidR="00F72A40" w:rsidRPr="006F35D2">
              <w:rPr>
                <w:u w:val="single"/>
              </w:rPr>
              <w:t xml:space="preserve">Tell me about your child. </w:t>
            </w:r>
          </w:p>
          <w:p w14:paraId="724F4A1E" w14:textId="11042180" w:rsidR="00F72A40" w:rsidRDefault="00F72A40" w:rsidP="00A06112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would you describe him/her? </w:t>
            </w:r>
          </w:p>
          <w:p w14:paraId="66DB5A21" w14:textId="152667BE" w:rsidR="00F72A40" w:rsidRDefault="00F72A40" w:rsidP="00A06112">
            <w:pPr>
              <w:pStyle w:val="Body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are his/her strengths? </w:t>
            </w:r>
          </w:p>
          <w:p w14:paraId="081DA04C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739B4432" w14:textId="714D3F1F" w:rsidR="00F72A40" w:rsidRPr="006F35D2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  <w:r>
              <w:rPr>
                <w:u w:val="single"/>
              </w:rPr>
              <w:t xml:space="preserve">2. </w:t>
            </w:r>
            <w:r w:rsidR="00F72A40" w:rsidRPr="006F35D2">
              <w:rPr>
                <w:u w:val="single"/>
              </w:rPr>
              <w:t xml:space="preserve">Current school: Tell me about your child’s current school. </w:t>
            </w:r>
          </w:p>
          <w:p w14:paraId="26942209" w14:textId="3D1F0152" w:rsidR="00F72A40" w:rsidRDefault="00F72A40" w:rsidP="00A06112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long has your son/daughter been coming to this school? </w:t>
            </w:r>
          </w:p>
          <w:p w14:paraId="1BEA6E17" w14:textId="09ED24D1" w:rsidR="00F72A40" w:rsidRDefault="00F72A40" w:rsidP="00A06112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does your child feel about coming to this school? Did they have a choice about coming to this school? </w:t>
            </w:r>
          </w:p>
          <w:p w14:paraId="0B8E3263" w14:textId="20E8E35B" w:rsidR="00F72A40" w:rsidRDefault="00F72A40" w:rsidP="00A06112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In what ways does this school support your son/daughter? </w:t>
            </w:r>
          </w:p>
          <w:p w14:paraId="692FC51F" w14:textId="30507D73" w:rsidR="00F72A40" w:rsidRDefault="00F72A40" w:rsidP="00A06112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Is there anything else you think the school could do to support your son/daughter? </w:t>
            </w:r>
          </w:p>
          <w:p w14:paraId="68AA2933" w14:textId="14BB7F2C" w:rsidR="00F72A40" w:rsidRDefault="00F72A40" w:rsidP="00A06112">
            <w:pPr>
              <w:pStyle w:val="Body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Since coming to this school, has anything else in their life outside of school changed? </w:t>
            </w:r>
          </w:p>
          <w:p w14:paraId="62FB7BCB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64C8F4A8" w14:textId="344C8F68" w:rsidR="00F72A40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rPr>
                <w:u w:val="single"/>
              </w:rPr>
              <w:t xml:space="preserve">3. </w:t>
            </w:r>
            <w:r w:rsidR="00F72A40" w:rsidRPr="006F35D2">
              <w:rPr>
                <w:u w:val="single"/>
              </w:rPr>
              <w:t xml:space="preserve">Previous school: Tell me about your child’s previous school(s). </w:t>
            </w:r>
          </w:p>
          <w:p w14:paraId="0C5ED00A" w14:textId="3B29BFA3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>How long was your son/daughter at their previous school?</w:t>
            </w:r>
          </w:p>
          <w:p w14:paraId="2C5FBE8A" w14:textId="2B156A36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was your son/daughter’s experience like in their previous school? </w:t>
            </w:r>
          </w:p>
          <w:p w14:paraId="701D82BB" w14:textId="3EA98378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long was your son/daughter at their previous school? </w:t>
            </w:r>
          </w:p>
          <w:p w14:paraId="372D2E87" w14:textId="7A58C728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was your son/daughter’s experience like in their previous school? </w:t>
            </w:r>
          </w:p>
          <w:p w14:paraId="5B5ECEC7" w14:textId="2E9F4500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worked well in your child’s previous school? What support did they receive? Was it helpful? </w:t>
            </w:r>
          </w:p>
          <w:p w14:paraId="5F2F8B0C" w14:textId="0C8EEBED" w:rsidR="00F72A40" w:rsidRDefault="00F72A40" w:rsidP="00A06112">
            <w:pPr>
              <w:pStyle w:val="Body"/>
              <w:numPr>
                <w:ilvl w:val="0"/>
                <w:numId w:val="4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didn’t work so well in your child’s previous school? </w:t>
            </w:r>
          </w:p>
          <w:p w14:paraId="3DF634A2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</w:p>
          <w:p w14:paraId="294E0C8F" w14:textId="42D23861" w:rsidR="00F72A40" w:rsidRPr="006F35D2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  <w:r>
              <w:rPr>
                <w:u w:val="single"/>
              </w:rPr>
              <w:t xml:space="preserve">4. </w:t>
            </w:r>
            <w:r w:rsidR="00F72A40" w:rsidRPr="006F35D2">
              <w:rPr>
                <w:u w:val="single"/>
              </w:rPr>
              <w:t>Exclusion: Tell me about what happened when your son/daughter moved from (previous school) to (current school)</w:t>
            </w:r>
            <w:r w:rsidR="00F72A40">
              <w:t xml:space="preserve"> </w:t>
            </w:r>
          </w:p>
          <w:p w14:paraId="32449E65" w14:textId="761F5818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led to your child being moved/excluded from school? </w:t>
            </w:r>
          </w:p>
          <w:p w14:paraId="0D7D575F" w14:textId="3B8924F7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did the experience feel like for you? And what did it seem like for your son/daughter? </w:t>
            </w:r>
          </w:p>
          <w:p w14:paraId="1C8D805A" w14:textId="3A30B811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>What people were involved in your child’s move/</w:t>
            </w:r>
            <w:proofErr w:type="gramStart"/>
            <w:r>
              <w:t>exclusion</w:t>
            </w:r>
            <w:proofErr w:type="gramEnd"/>
          </w:p>
          <w:p w14:paraId="7B81AFF1" w14:textId="349568D9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o supported you during your child’s move/exclusion? </w:t>
            </w:r>
          </w:p>
          <w:p w14:paraId="3947BA0C" w14:textId="18FE8B4E" w:rsidR="00F72A40" w:rsidRDefault="00F72A40" w:rsidP="00A06112">
            <w:pPr>
              <w:pStyle w:val="Body"/>
              <w:numPr>
                <w:ilvl w:val="1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did they do to support you? </w:t>
            </w:r>
          </w:p>
          <w:p w14:paraId="0FB91DD4" w14:textId="6661C562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>How did your son/daughter’s move/exclusion affect your family?</w:t>
            </w:r>
          </w:p>
          <w:p w14:paraId="4BB9FBB9" w14:textId="3FF8FBA9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Do you feel the move to a new provision was successful for your son/daughter? Why/why not? </w:t>
            </w:r>
          </w:p>
          <w:p w14:paraId="38FABA67" w14:textId="51443859" w:rsidR="00F72A40" w:rsidRDefault="00F72A40" w:rsidP="00A06112">
            <w:pPr>
              <w:pStyle w:val="Body"/>
              <w:numPr>
                <w:ilvl w:val="1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made it successful? </w:t>
            </w:r>
          </w:p>
          <w:p w14:paraId="05CDE53A" w14:textId="4AE0EEAE" w:rsidR="00F72A40" w:rsidRDefault="00F72A40" w:rsidP="00A06112">
            <w:pPr>
              <w:pStyle w:val="Body"/>
              <w:numPr>
                <w:ilvl w:val="1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could have helped to make the move better for you? </w:t>
            </w:r>
          </w:p>
          <w:p w14:paraId="46DF9373" w14:textId="54FB0D37" w:rsidR="00F72A40" w:rsidRDefault="00F72A40" w:rsidP="00A06112">
            <w:pPr>
              <w:pStyle w:val="Body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long did it take for your child to move schools/find a new school? </w:t>
            </w:r>
          </w:p>
          <w:p w14:paraId="0A287128" w14:textId="2EAB7920" w:rsidR="00F72A40" w:rsidRDefault="00F72A40" w:rsidP="00A06112">
            <w:pPr>
              <w:pStyle w:val="Body"/>
              <w:numPr>
                <w:ilvl w:val="1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impact do you think this had on you and your child? </w:t>
            </w:r>
          </w:p>
          <w:p w14:paraId="4C89BEDB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</w:p>
          <w:p w14:paraId="5B6BC1A8" w14:textId="737E3E01" w:rsidR="00F72A40" w:rsidRPr="001D63D3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u w:val="single"/>
              </w:rPr>
            </w:pPr>
            <w:r>
              <w:rPr>
                <w:u w:val="single"/>
              </w:rPr>
              <w:t xml:space="preserve">5. </w:t>
            </w:r>
            <w:r w:rsidR="00F72A40" w:rsidRPr="001D63D3">
              <w:rPr>
                <w:u w:val="single"/>
              </w:rPr>
              <w:t>Hope and Aspirations: Tell me about your hopes for your son/daughter future?</w:t>
            </w:r>
            <w:r w:rsidR="00F72A40">
              <w:t xml:space="preserve"> </w:t>
            </w:r>
          </w:p>
          <w:p w14:paraId="4FF12BAA" w14:textId="182C5F4D" w:rsidR="00F72A40" w:rsidRDefault="00F72A40" w:rsidP="00A06112">
            <w:pPr>
              <w:pStyle w:val="Body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long will your son/daughter be in this school? </w:t>
            </w:r>
          </w:p>
          <w:p w14:paraId="7224E63B" w14:textId="55B892F2" w:rsidR="00F72A40" w:rsidRDefault="00F72A40" w:rsidP="00A06112">
            <w:pPr>
              <w:pStyle w:val="Body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are your aspirations for your son/daughter? </w:t>
            </w:r>
          </w:p>
          <w:p w14:paraId="0CA15E99" w14:textId="2569FDA4" w:rsidR="00F72A40" w:rsidRDefault="00F72A40" w:rsidP="00A06112">
            <w:pPr>
              <w:pStyle w:val="Body"/>
              <w:numPr>
                <w:ilvl w:val="1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>What might help them get there?</w:t>
            </w:r>
          </w:p>
          <w:p w14:paraId="25B6BC1F" w14:textId="1C11D011" w:rsidR="00F72A40" w:rsidRDefault="00F72A40" w:rsidP="00A06112">
            <w:pPr>
              <w:pStyle w:val="Body"/>
              <w:numPr>
                <w:ilvl w:val="1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kind of support, if any, will they need to achieve their goals in life? </w:t>
            </w:r>
          </w:p>
          <w:p w14:paraId="6E5BAF00" w14:textId="1578F59E" w:rsidR="00F72A40" w:rsidRDefault="00F72A40" w:rsidP="00A06112">
            <w:pPr>
              <w:pStyle w:val="Body"/>
              <w:numPr>
                <w:ilvl w:val="1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</w:t>
            </w:r>
            <w:proofErr w:type="gramStart"/>
            <w:r>
              <w:t>are</w:t>
            </w:r>
            <w:proofErr w:type="gramEnd"/>
            <w:r>
              <w:t xml:space="preserve"> your son/daughter’s aspirations? </w:t>
            </w:r>
          </w:p>
          <w:p w14:paraId="4E55869D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7E4BE6F0" w14:textId="25EE331C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>That’s all my questions. Are there any issues that we haven’t covered that you think are important?</w:t>
            </w:r>
          </w:p>
        </w:tc>
      </w:tr>
    </w:tbl>
    <w:p w14:paraId="7AA07738" w14:textId="3EDCB1BD" w:rsidR="00F72A40" w:rsidRDefault="00F72A40" w:rsidP="00F72A4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bCs/>
        </w:rPr>
      </w:pPr>
      <w:r w:rsidRPr="00F72A40">
        <w:rPr>
          <w:rFonts w:cs="Times New Roman"/>
          <w:b/>
          <w:bCs/>
        </w:rPr>
        <w:lastRenderedPageBreak/>
        <w:t>Suppleme</w:t>
      </w:r>
      <w:r w:rsidR="00A06112">
        <w:rPr>
          <w:rFonts w:cs="Times New Roman"/>
          <w:b/>
          <w:bCs/>
        </w:rPr>
        <w:t>n</w:t>
      </w:r>
      <w:r w:rsidRPr="00F72A40">
        <w:rPr>
          <w:rFonts w:cs="Times New Roman"/>
          <w:b/>
          <w:bCs/>
        </w:rPr>
        <w:t xml:space="preserve">tary Table </w:t>
      </w:r>
      <w:r w:rsidR="00A06112">
        <w:rPr>
          <w:rFonts w:cs="Times New Roman"/>
          <w:b/>
          <w:bCs/>
        </w:rPr>
        <w:t>3</w:t>
      </w:r>
      <w:r w:rsidRPr="00F72A40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>
        <w:rPr>
          <w:bCs/>
        </w:rPr>
        <w:t xml:space="preserve">Teacher semi-structured interview schedule  </w:t>
      </w:r>
    </w:p>
    <w:p w14:paraId="372D0E81" w14:textId="438702D4" w:rsidR="00F72A40" w:rsidRPr="00301ABD" w:rsidRDefault="00F72A40" w:rsidP="00F72A40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</w:pPr>
      <w:r>
        <w:t>(</w:t>
      </w:r>
      <w:proofErr w:type="gramStart"/>
      <w:r>
        <w:t>including</w:t>
      </w:r>
      <w:proofErr w:type="gramEnd"/>
      <w:r>
        <w:t xml:space="preserve"> primary questions and prompt questions)</w:t>
      </w:r>
      <w:r>
        <w:t>.</w:t>
      </w:r>
    </w:p>
    <w:p w14:paraId="0CAA6271" w14:textId="77777777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2A40" w14:paraId="16B4A5C7" w14:textId="77777777" w:rsidTr="008902B1">
        <w:tc>
          <w:tcPr>
            <w:tcW w:w="9010" w:type="dxa"/>
          </w:tcPr>
          <w:p w14:paraId="33E0CE42" w14:textId="195709B6" w:rsidR="00F72A40" w:rsidRDefault="00A06112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rPr>
                <w:u w:val="single"/>
              </w:rPr>
              <w:t xml:space="preserve">1. </w:t>
            </w:r>
            <w:r w:rsidR="00F72A40" w:rsidRPr="00FC59BB">
              <w:rPr>
                <w:u w:val="single"/>
              </w:rPr>
              <w:t>Current school:</w:t>
            </w:r>
            <w:r w:rsidR="00F72A40">
              <w:t xml:space="preserve"> To begin, could you tell me about your role in the school. </w:t>
            </w:r>
          </w:p>
          <w:p w14:paraId="6C3735DC" w14:textId="1EE124B9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>How long have you been working with pupil x? What are his/her strengths? What do you think s/he finds difficult or particularly challenging? Where do you think s/he needs the most support? What was your experience working with pupil x when he/she first started at the school? (</w:t>
            </w:r>
            <w:proofErr w:type="gramStart"/>
            <w:r>
              <w:t>if</w:t>
            </w:r>
            <w:proofErr w:type="gramEnd"/>
            <w:r>
              <w:t xml:space="preserve"> relevant) What is your experience working with pupil x now?</w:t>
            </w:r>
          </w:p>
          <w:p w14:paraId="1D1A3ADA" w14:textId="349C88D5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What do you think pupil x likes about this school? </w:t>
            </w:r>
          </w:p>
          <w:p w14:paraId="12506F7A" w14:textId="743A1311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What do you think pupil x finds difficult in school? </w:t>
            </w:r>
          </w:p>
          <w:p w14:paraId="221961AC" w14:textId="540F8B70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How do you support x? Do you think this support can be maintained over time? </w:t>
            </w:r>
          </w:p>
          <w:p w14:paraId="42C4CBB7" w14:textId="0A7D2991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How does your school support pupil x? </w:t>
            </w:r>
          </w:p>
          <w:p w14:paraId="12C80938" w14:textId="7EB061E9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Is there anything else you think the school could do to support pupil x? </w:t>
            </w:r>
          </w:p>
          <w:p w14:paraId="5E53B0BE" w14:textId="78731612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In what ways do you work with x’s parents? How often do you </w:t>
            </w:r>
            <w:proofErr w:type="gramStart"/>
            <w:r>
              <w:t>make contact with</w:t>
            </w:r>
            <w:proofErr w:type="gramEnd"/>
            <w:r>
              <w:t xml:space="preserve"> x’s parents? How involved are x’s parents in his/her education? </w:t>
            </w:r>
          </w:p>
          <w:p w14:paraId="4BB063D5" w14:textId="2901A8D2" w:rsidR="00F72A40" w:rsidRDefault="00F72A40" w:rsidP="00A06112">
            <w:pPr>
              <w:pStyle w:val="Body"/>
              <w:numPr>
                <w:ilvl w:val="2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Is this provision seen as a temporary measure or an option for the reminder of their school career? </w:t>
            </w:r>
          </w:p>
          <w:p w14:paraId="48F2B10E" w14:textId="4DAD23B3" w:rsidR="00F72A40" w:rsidRDefault="00F72A40" w:rsidP="00A06112">
            <w:pPr>
              <w:pStyle w:val="Body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>How is the decision made?</w:t>
            </w:r>
          </w:p>
          <w:p w14:paraId="217F354A" w14:textId="5A58EC27" w:rsidR="00F72A40" w:rsidRDefault="00F72A40" w:rsidP="00A06112">
            <w:pPr>
              <w:pStyle w:val="Body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Was that always the plan? </w:t>
            </w:r>
          </w:p>
          <w:p w14:paraId="282C0B23" w14:textId="65140913" w:rsidR="00F72A40" w:rsidRDefault="00F72A40" w:rsidP="00A06112">
            <w:pPr>
              <w:pStyle w:val="Body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 xml:space="preserve">Is there a plan for what happens next? </w:t>
            </w:r>
          </w:p>
          <w:p w14:paraId="3CB3FA7B" w14:textId="22ABE591" w:rsidR="00F72A40" w:rsidRDefault="00F72A40" w:rsidP="00A06112">
            <w:pPr>
              <w:pStyle w:val="Body"/>
              <w:numPr>
                <w:ilvl w:val="0"/>
                <w:numId w:val="9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735" w:hanging="425"/>
              <w:contextualSpacing/>
            </w:pPr>
            <w:r>
              <w:t>Where do you see X in the future?</w:t>
            </w:r>
          </w:p>
          <w:p w14:paraId="5F9D266F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2AD863CA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 w:rsidRPr="00FC59BB">
              <w:rPr>
                <w:u w:val="single"/>
              </w:rPr>
              <w:t>Autism:</w:t>
            </w:r>
            <w:r>
              <w:t xml:space="preserve"> To finish up, I just have some overall questions about autism. </w:t>
            </w:r>
          </w:p>
          <w:p w14:paraId="4A7912B3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21CF4076" w14:textId="3DDF4917" w:rsidR="00F72A40" w:rsidRDefault="00F72A40" w:rsidP="00A06112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would you describe autism? </w:t>
            </w:r>
          </w:p>
          <w:p w14:paraId="26E8A3C5" w14:textId="625074F7" w:rsidR="00F72A40" w:rsidRDefault="00F72A40" w:rsidP="00A06112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Are there many autistic pupils in your school? </w:t>
            </w:r>
          </w:p>
          <w:p w14:paraId="45DF792F" w14:textId="6356296C" w:rsidR="00F72A40" w:rsidRDefault="00F72A40" w:rsidP="00A06112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How much experience have you had supporting pupils on the autism spectrum? Do you feel well-equipped to do so? How could you be better supported? </w:t>
            </w:r>
          </w:p>
          <w:p w14:paraId="2938D7E4" w14:textId="0B561126" w:rsidR="00F72A40" w:rsidRDefault="00F72A40" w:rsidP="00A06112">
            <w:pPr>
              <w:pStyle w:val="Body"/>
              <w:numPr>
                <w:ilvl w:val="0"/>
                <w:numId w:val="10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What do you think your school does to support the needs of </w:t>
            </w:r>
            <w:r>
              <w:t xml:space="preserve">autistic </w:t>
            </w:r>
            <w:r>
              <w:t xml:space="preserve">pupils? Should it do less? More? </w:t>
            </w:r>
          </w:p>
          <w:p w14:paraId="04BF1B2D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</w:p>
          <w:p w14:paraId="32823C8E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</w:pPr>
            <w:r>
              <w:t xml:space="preserve">That’s all my questions. Are there any issues that we haven’t covered that you think are important? </w:t>
            </w:r>
          </w:p>
          <w:p w14:paraId="4959D7B2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sz w:val="20"/>
                <w:szCs w:val="20"/>
              </w:rPr>
            </w:pPr>
          </w:p>
        </w:tc>
      </w:tr>
    </w:tbl>
    <w:p w14:paraId="2B487C2A" w14:textId="7FF84DE1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p w14:paraId="73D0BB34" w14:textId="77777777" w:rsidR="00F72A40" w:rsidRDefault="00F72A40">
      <w:pPr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14:ligatures w14:val="none"/>
        </w:rPr>
      </w:pPr>
      <w:r>
        <w:rPr>
          <w:sz w:val="20"/>
          <w:szCs w:val="20"/>
        </w:rPr>
        <w:br w:type="page"/>
      </w:r>
    </w:p>
    <w:p w14:paraId="317C132C" w14:textId="3B2E95A8" w:rsidR="00F72A40" w:rsidRDefault="00F72A40" w:rsidP="00E83D9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right="560"/>
        <w:contextualSpacing/>
        <w:jc w:val="both"/>
        <w:rPr>
          <w:bCs/>
        </w:rPr>
      </w:pPr>
      <w:r w:rsidRPr="00F72A40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4</w:t>
      </w:r>
      <w:r w:rsidRPr="00F72A40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FC59BB">
        <w:t xml:space="preserve">Educational </w:t>
      </w:r>
      <w:r>
        <w:t>p</w:t>
      </w:r>
      <w:r w:rsidRPr="00FC59BB">
        <w:t xml:space="preserve">sychologist </w:t>
      </w:r>
      <w:r w:rsidRPr="00FC59BB">
        <w:rPr>
          <w:bCs/>
        </w:rPr>
        <w:t xml:space="preserve">semi-structured interview </w:t>
      </w:r>
      <w:proofErr w:type="gramStart"/>
      <w:r w:rsidRPr="00FC59BB">
        <w:rPr>
          <w:bCs/>
        </w:rPr>
        <w:t xml:space="preserve">schedule </w:t>
      </w:r>
      <w:r w:rsidR="00E83D9F">
        <w:rPr>
          <w:bCs/>
        </w:rPr>
        <w:t>.</w:t>
      </w:r>
      <w:proofErr w:type="gramEnd"/>
    </w:p>
    <w:p w14:paraId="2140212A" w14:textId="77777777" w:rsidR="00E83D9F" w:rsidRPr="00E83D9F" w:rsidRDefault="00E83D9F" w:rsidP="00E83D9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right="560"/>
        <w:contextualSpacing/>
        <w:jc w:val="both"/>
        <w:rPr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2A40" w14:paraId="3FFE84FE" w14:textId="77777777" w:rsidTr="008902B1">
        <w:tc>
          <w:tcPr>
            <w:tcW w:w="9010" w:type="dxa"/>
          </w:tcPr>
          <w:p w14:paraId="2EA31B19" w14:textId="06A411B9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  <w:r>
              <w:t>Current role: To begin</w:t>
            </w:r>
            <w:r w:rsidR="00E83D9F">
              <w:t>,</w:t>
            </w:r>
            <w:r>
              <w:t xml:space="preserve"> could you tell me about your role in schools</w:t>
            </w:r>
            <w:r w:rsidR="00E83D9F">
              <w:t>?</w:t>
            </w:r>
          </w:p>
          <w:p w14:paraId="56578302" w14:textId="77777777" w:rsidR="00E83D9F" w:rsidRDefault="00E83D9F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</w:p>
          <w:p w14:paraId="70E092C3" w14:textId="77777777" w:rsidR="00E83D9F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In what ways do you support the inclusion of autistic pupils in mainstream schools? </w:t>
            </w:r>
          </w:p>
          <w:p w14:paraId="425366A6" w14:textId="42B33AB9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proofErr w:type="gramStart"/>
            <w:r>
              <w:t>Is</w:t>
            </w:r>
            <w:proofErr w:type="gramEnd"/>
            <w:r>
              <w:t xml:space="preserve"> there any other ways you think Educational Psychologists can support the inclusion of autistic pupils in mainstream schools? </w:t>
            </w:r>
          </w:p>
          <w:p w14:paraId="1495BC9C" w14:textId="6B9CA77D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do you think the county does to support the inclusion of autistic pupils in mainstream schools? </w:t>
            </w:r>
          </w:p>
          <w:p w14:paraId="4F715907" w14:textId="73D24711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Is there anything else you think the county could do to support these pupils? </w:t>
            </w:r>
          </w:p>
          <w:p w14:paraId="0A5CC647" w14:textId="77777777" w:rsidR="00E83D9F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Do you think there are any barriers for autistic pupils accessing mainstream schools? </w:t>
            </w:r>
          </w:p>
          <w:p w14:paraId="4A714FC3" w14:textId="259D8B79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ave you worked with many </w:t>
            </w:r>
            <w:r w:rsidR="00E83D9F">
              <w:t xml:space="preserve">autistic </w:t>
            </w:r>
            <w:r>
              <w:t xml:space="preserve">pupils who have been excluded or managed moved from school? </w:t>
            </w:r>
          </w:p>
          <w:p w14:paraId="780DCD18" w14:textId="2887832B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have been the main reasons for the exclusion or managed move of these pupils? </w:t>
            </w:r>
          </w:p>
          <w:p w14:paraId="44820914" w14:textId="30B1DB5E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do you think the exclusion experience has been like for </w:t>
            </w:r>
            <w:r w:rsidR="00E83D9F">
              <w:t>autistic</w:t>
            </w:r>
            <w:r>
              <w:t xml:space="preserve"> young people? </w:t>
            </w:r>
          </w:p>
          <w:p w14:paraId="4BA32BBE" w14:textId="7FAF232C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ow have you supported autistic pupils who have been excluded or managed moved? </w:t>
            </w:r>
          </w:p>
          <w:p w14:paraId="4DD1EBF1" w14:textId="4A58AAFD" w:rsidR="00F72A40" w:rsidRDefault="00F72A40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ow do you support autistic pupils who are at risk of exclusion? </w:t>
            </w:r>
          </w:p>
          <w:p w14:paraId="0955672D" w14:textId="17AF92A3" w:rsidR="00F72A40" w:rsidRDefault="00A06112" w:rsidP="00E83D9F">
            <w:pPr>
              <w:pStyle w:val="Body"/>
              <w:numPr>
                <w:ilvl w:val="0"/>
                <w:numId w:val="1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Are </w:t>
            </w:r>
            <w:r w:rsidR="00F72A40">
              <w:t>there any other ways you think Educational Psychologists could support these pupils through the exclusion or managed move</w:t>
            </w:r>
            <w:r>
              <w:t>?</w:t>
            </w:r>
          </w:p>
          <w:p w14:paraId="2C63EF08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</w:p>
          <w:p w14:paraId="10D5DCE7" w14:textId="77777777" w:rsidR="00F72A40" w:rsidRPr="00715323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  <w:r>
              <w:t>That’s all my questions. Are there any issues that we haven’t covered that you think are important?</w:t>
            </w:r>
          </w:p>
          <w:p w14:paraId="778838F8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  <w:rPr>
                <w:sz w:val="20"/>
                <w:szCs w:val="20"/>
              </w:rPr>
            </w:pPr>
          </w:p>
        </w:tc>
      </w:tr>
    </w:tbl>
    <w:p w14:paraId="2240EAB4" w14:textId="77777777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p w14:paraId="2F78BA7B" w14:textId="77777777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p w14:paraId="4596D846" w14:textId="459945D1" w:rsidR="00E83D9F" w:rsidRDefault="00E83D9F">
      <w:pPr>
        <w:rPr>
          <w:rFonts w:ascii="Times New Roman" w:eastAsia="Arial Unicode MS" w:hAnsi="Times New Roman" w:cs="Arial Unicode MS"/>
          <w:color w:val="000000"/>
          <w:kern w:val="0"/>
          <w:sz w:val="20"/>
          <w:szCs w:val="20"/>
          <w:u w:color="000000"/>
          <w:bdr w:val="nil"/>
          <w14:ligatures w14:val="none"/>
        </w:rPr>
      </w:pPr>
      <w:r>
        <w:rPr>
          <w:sz w:val="20"/>
          <w:szCs w:val="20"/>
        </w:rPr>
        <w:br w:type="page"/>
      </w:r>
    </w:p>
    <w:p w14:paraId="328BCD87" w14:textId="46B3B76D" w:rsidR="00E83D9F" w:rsidRPr="00301ABD" w:rsidRDefault="00E83D9F" w:rsidP="00E83D9F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right="560"/>
        <w:contextualSpacing/>
        <w:jc w:val="both"/>
      </w:pPr>
      <w:r w:rsidRPr="00F72A40">
        <w:rPr>
          <w:rFonts w:cs="Times New Roman"/>
          <w:b/>
          <w:bCs/>
        </w:rPr>
        <w:lastRenderedPageBreak/>
        <w:t xml:space="preserve">Supplementary Table </w:t>
      </w:r>
      <w:r>
        <w:rPr>
          <w:rFonts w:cs="Times New Roman"/>
          <w:b/>
          <w:bCs/>
        </w:rPr>
        <w:t>5</w:t>
      </w:r>
      <w:r w:rsidRPr="00F72A40">
        <w:rPr>
          <w:rFonts w:cs="Times New Roman"/>
          <w:b/>
          <w:bCs/>
        </w:rPr>
        <w:t>.</w:t>
      </w:r>
      <w:r>
        <w:rPr>
          <w:rFonts w:cs="Times New Roman"/>
        </w:rPr>
        <w:t xml:space="preserve"> </w:t>
      </w:r>
      <w:r w:rsidRPr="00FC59BB">
        <w:t xml:space="preserve">Specialist autism </w:t>
      </w:r>
      <w:r>
        <w:t>t</w:t>
      </w:r>
      <w:r w:rsidRPr="00FC59BB">
        <w:t xml:space="preserve">eacher </w:t>
      </w:r>
      <w:r w:rsidRPr="00FC59BB">
        <w:rPr>
          <w:bCs/>
        </w:rPr>
        <w:t>semi-structured interview schedule</w:t>
      </w:r>
      <w:r>
        <w:rPr>
          <w:bCs/>
        </w:rPr>
        <w:t>.</w:t>
      </w:r>
    </w:p>
    <w:p w14:paraId="46F3DC3B" w14:textId="77777777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72A40" w14:paraId="206FE80D" w14:textId="77777777" w:rsidTr="008902B1">
        <w:tc>
          <w:tcPr>
            <w:tcW w:w="9010" w:type="dxa"/>
          </w:tcPr>
          <w:p w14:paraId="09E930B5" w14:textId="77777777" w:rsidR="00F72A40" w:rsidRPr="00E83D9F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  <w:r w:rsidRPr="00E83D9F">
              <w:t xml:space="preserve">Current role: </w:t>
            </w:r>
          </w:p>
          <w:p w14:paraId="462A13F9" w14:textId="77777777" w:rsidR="00E83D9F" w:rsidRDefault="00E83D9F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</w:p>
          <w:p w14:paraId="51FE54E9" w14:textId="0A47B44A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>To begin could you tell me about your role in schools?</w:t>
            </w:r>
          </w:p>
          <w:p w14:paraId="250C6196" w14:textId="49726B04" w:rsidR="00F72A40" w:rsidRDefault="00F72A40" w:rsidP="00E83D9F">
            <w:pPr>
              <w:pStyle w:val="Body"/>
              <w:numPr>
                <w:ilvl w:val="2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  <w:r>
              <w:t xml:space="preserve">How much contact do you have with young people? </w:t>
            </w:r>
          </w:p>
          <w:p w14:paraId="67088364" w14:textId="668B9CCC" w:rsidR="00F72A40" w:rsidRDefault="00F72A40" w:rsidP="00E83D9F">
            <w:pPr>
              <w:pStyle w:val="Body"/>
              <w:numPr>
                <w:ilvl w:val="2"/>
                <w:numId w:val="1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  <w:r>
              <w:t xml:space="preserve">How much contact do you have with </w:t>
            </w:r>
            <w:proofErr w:type="gramStart"/>
            <w:r>
              <w:t>parents</w:t>
            </w:r>
            <w:proofErr w:type="gramEnd"/>
            <w:r>
              <w:t xml:space="preserve"> </w:t>
            </w:r>
          </w:p>
          <w:p w14:paraId="4CA5939B" w14:textId="150B200B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>Can you tell me what the term ‘inclusion’ means to you?</w:t>
            </w:r>
          </w:p>
          <w:p w14:paraId="071C79F4" w14:textId="66D908FB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In what ways do you support the inclusion of autistic pupils in mainstream schools? What do you think works/doesn’t work? </w:t>
            </w:r>
          </w:p>
          <w:p w14:paraId="6A7F348B" w14:textId="2F3A6DDC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are the barriers, if any, for autistic pupils accessing mainstream schools? </w:t>
            </w:r>
          </w:p>
          <w:p w14:paraId="2D0FAD76" w14:textId="6F95613E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Are there any other ways you think the specialist teachers should support the inclusion of autistic pupils in mainstream schools? </w:t>
            </w:r>
          </w:p>
          <w:p w14:paraId="4D7E5019" w14:textId="50C07CEF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do you think the county does to support the inclusion of autistic pupils in mainstream schools? What works/doesn’t work? </w:t>
            </w:r>
          </w:p>
          <w:p w14:paraId="01D3ACD2" w14:textId="0385CEF2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Is there anything else you think the county should do to support these pupils? </w:t>
            </w:r>
          </w:p>
          <w:p w14:paraId="3099B0AF" w14:textId="2BFB6145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ave you worked with many </w:t>
            </w:r>
            <w:r w:rsidR="00E83D9F">
              <w:t xml:space="preserve">autistic </w:t>
            </w:r>
            <w:r>
              <w:t>pupils who have been excluded or managed moved from school? Can you give me an example of a case (without identifying the children/parents/schools involved?</w:t>
            </w:r>
          </w:p>
          <w:p w14:paraId="131BEC7E" w14:textId="7DA07EEC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>What have been the main reasons for the exclusion or managed move of these pupils? At what point did you (as a specialist teacher) get involved? What could have been done in these cases to support children’s inclusion?</w:t>
            </w:r>
          </w:p>
          <w:p w14:paraId="314C49C2" w14:textId="3B5BEC15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What do you think is the impact of being excluded for </w:t>
            </w:r>
            <w:r w:rsidR="00E83D9F">
              <w:t xml:space="preserve">autistic </w:t>
            </w:r>
            <w:r>
              <w:t xml:space="preserve">young people? </w:t>
            </w:r>
          </w:p>
          <w:p w14:paraId="56B662DA" w14:textId="4ACD690B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ow have you supported autistic pupils who have been excluded or managed moved? </w:t>
            </w:r>
          </w:p>
          <w:p w14:paraId="2DFB3B0F" w14:textId="45439613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How do you support autistic pupils who are at risk of exclusion? What do you think has worked/has not worked? </w:t>
            </w:r>
          </w:p>
          <w:p w14:paraId="1A157D93" w14:textId="4CE130E4" w:rsidR="00F72A40" w:rsidRDefault="00F72A40" w:rsidP="00E83D9F">
            <w:pPr>
              <w:pStyle w:val="Body"/>
              <w:numPr>
                <w:ilvl w:val="2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left="451" w:right="560" w:hanging="425"/>
              <w:contextualSpacing/>
              <w:jc w:val="both"/>
            </w:pPr>
            <w:r>
              <w:t xml:space="preserve">Are there any other ways you think specialist teachers could support these pupils through the exclusion or managed move? </w:t>
            </w:r>
          </w:p>
          <w:p w14:paraId="457F430C" w14:textId="77777777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</w:pPr>
          </w:p>
          <w:p w14:paraId="3E3C0A9C" w14:textId="27414121" w:rsidR="00F72A40" w:rsidRDefault="00F72A40" w:rsidP="008902B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ind w:right="560"/>
              <w:contextualSpacing/>
              <w:jc w:val="both"/>
              <w:rPr>
                <w:sz w:val="20"/>
                <w:szCs w:val="20"/>
              </w:rPr>
            </w:pPr>
            <w:r>
              <w:t>That’s all my questions. Are there any issues that we haven’t covered that you think are importan</w:t>
            </w:r>
            <w:r w:rsidR="00E83D9F">
              <w:t>t?</w:t>
            </w:r>
          </w:p>
        </w:tc>
      </w:tr>
    </w:tbl>
    <w:p w14:paraId="00260B5A" w14:textId="77777777" w:rsidR="00F72A40" w:rsidRDefault="00F72A40" w:rsidP="00F72A40">
      <w:pPr>
        <w:pStyle w:val="Body"/>
        <w:ind w:right="560"/>
        <w:contextualSpacing/>
        <w:jc w:val="both"/>
        <w:rPr>
          <w:sz w:val="20"/>
          <w:szCs w:val="20"/>
          <w:lang w:val="en-GB"/>
        </w:rPr>
      </w:pPr>
    </w:p>
    <w:p w14:paraId="7D0EE61A" w14:textId="77777777" w:rsidR="00F72A40" w:rsidRDefault="00F72A40"/>
    <w:sectPr w:rsidR="00F72A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2674A"/>
    <w:multiLevelType w:val="hybridMultilevel"/>
    <w:tmpl w:val="BD4212DE"/>
    <w:lvl w:ilvl="0" w:tplc="0809000F">
      <w:start w:val="1"/>
      <w:numFmt w:val="decimal"/>
      <w:lvlText w:val="%1."/>
      <w:lvlJc w:val="left"/>
      <w:pPr>
        <w:ind w:left="1171" w:hanging="360"/>
      </w:pPr>
    </w:lvl>
    <w:lvl w:ilvl="1" w:tplc="08090019" w:tentative="1">
      <w:start w:val="1"/>
      <w:numFmt w:val="lowerLetter"/>
      <w:lvlText w:val="%2."/>
      <w:lvlJc w:val="left"/>
      <w:pPr>
        <w:ind w:left="1891" w:hanging="360"/>
      </w:pPr>
    </w:lvl>
    <w:lvl w:ilvl="2" w:tplc="0809001B" w:tentative="1">
      <w:start w:val="1"/>
      <w:numFmt w:val="lowerRoman"/>
      <w:lvlText w:val="%3."/>
      <w:lvlJc w:val="right"/>
      <w:pPr>
        <w:ind w:left="2611" w:hanging="180"/>
      </w:pPr>
    </w:lvl>
    <w:lvl w:ilvl="3" w:tplc="0809000F" w:tentative="1">
      <w:start w:val="1"/>
      <w:numFmt w:val="decimal"/>
      <w:lvlText w:val="%4."/>
      <w:lvlJc w:val="left"/>
      <w:pPr>
        <w:ind w:left="3331" w:hanging="360"/>
      </w:pPr>
    </w:lvl>
    <w:lvl w:ilvl="4" w:tplc="08090019" w:tentative="1">
      <w:start w:val="1"/>
      <w:numFmt w:val="lowerLetter"/>
      <w:lvlText w:val="%5."/>
      <w:lvlJc w:val="left"/>
      <w:pPr>
        <w:ind w:left="4051" w:hanging="360"/>
      </w:pPr>
    </w:lvl>
    <w:lvl w:ilvl="5" w:tplc="0809001B" w:tentative="1">
      <w:start w:val="1"/>
      <w:numFmt w:val="lowerRoman"/>
      <w:lvlText w:val="%6."/>
      <w:lvlJc w:val="right"/>
      <w:pPr>
        <w:ind w:left="4771" w:hanging="180"/>
      </w:pPr>
    </w:lvl>
    <w:lvl w:ilvl="6" w:tplc="0809000F" w:tentative="1">
      <w:start w:val="1"/>
      <w:numFmt w:val="decimal"/>
      <w:lvlText w:val="%7."/>
      <w:lvlJc w:val="left"/>
      <w:pPr>
        <w:ind w:left="5491" w:hanging="360"/>
      </w:pPr>
    </w:lvl>
    <w:lvl w:ilvl="7" w:tplc="08090019" w:tentative="1">
      <w:start w:val="1"/>
      <w:numFmt w:val="lowerLetter"/>
      <w:lvlText w:val="%8."/>
      <w:lvlJc w:val="left"/>
      <w:pPr>
        <w:ind w:left="6211" w:hanging="360"/>
      </w:pPr>
    </w:lvl>
    <w:lvl w:ilvl="8" w:tplc="0809001B" w:tentative="1">
      <w:start w:val="1"/>
      <w:numFmt w:val="lowerRoman"/>
      <w:lvlText w:val="%9."/>
      <w:lvlJc w:val="right"/>
      <w:pPr>
        <w:ind w:left="6931" w:hanging="180"/>
      </w:pPr>
    </w:lvl>
  </w:abstractNum>
  <w:abstractNum w:abstractNumId="1" w15:restartNumberingAfterBreak="0">
    <w:nsid w:val="0AFE50A3"/>
    <w:multiLevelType w:val="hybridMultilevel"/>
    <w:tmpl w:val="F844DB2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6C705D58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3B42CB"/>
    <w:multiLevelType w:val="hybridMultilevel"/>
    <w:tmpl w:val="41748D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650A47"/>
    <w:multiLevelType w:val="hybridMultilevel"/>
    <w:tmpl w:val="D2D837B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5276EC"/>
    <w:multiLevelType w:val="hybridMultilevel"/>
    <w:tmpl w:val="379E397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80274"/>
    <w:multiLevelType w:val="hybridMultilevel"/>
    <w:tmpl w:val="A0706B32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9">
      <w:start w:val="1"/>
      <w:numFmt w:val="lowerLetter"/>
      <w:lvlText w:val="%3."/>
      <w:lvlJc w:val="left"/>
      <w:pPr>
        <w:ind w:left="234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192BD6"/>
    <w:multiLevelType w:val="hybridMultilevel"/>
    <w:tmpl w:val="E12C0C4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BF27E44"/>
    <w:multiLevelType w:val="hybridMultilevel"/>
    <w:tmpl w:val="32F09B8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2BCEE41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A8CFA56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0F022B"/>
    <w:multiLevelType w:val="hybridMultilevel"/>
    <w:tmpl w:val="A83A5C7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953AB"/>
    <w:multiLevelType w:val="hybridMultilevel"/>
    <w:tmpl w:val="1BD060F2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>
      <w:start w:val="1"/>
      <w:numFmt w:val="lowerRoman"/>
      <w:lvlText w:val="%3."/>
      <w:lvlJc w:val="right"/>
      <w:pPr>
        <w:ind w:left="720" w:hanging="36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F231D8"/>
    <w:multiLevelType w:val="hybridMultilevel"/>
    <w:tmpl w:val="A79EC41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1CDC856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3F3101"/>
    <w:multiLevelType w:val="hybridMultilevel"/>
    <w:tmpl w:val="7996E7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F64108"/>
    <w:multiLevelType w:val="hybridMultilevel"/>
    <w:tmpl w:val="BD54E1A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8C01E8"/>
    <w:multiLevelType w:val="hybridMultilevel"/>
    <w:tmpl w:val="EADA46F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65A02AC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FE506B"/>
    <w:multiLevelType w:val="hybridMultilevel"/>
    <w:tmpl w:val="CBE23F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AE3D4E"/>
    <w:multiLevelType w:val="hybridMultilevel"/>
    <w:tmpl w:val="01D4916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2DCC6012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6514022">
    <w:abstractNumId w:val="1"/>
  </w:num>
  <w:num w:numId="2" w16cid:durableId="68041041">
    <w:abstractNumId w:val="2"/>
  </w:num>
  <w:num w:numId="3" w16cid:durableId="1771965983">
    <w:abstractNumId w:val="15"/>
  </w:num>
  <w:num w:numId="4" w16cid:durableId="668212528">
    <w:abstractNumId w:val="10"/>
  </w:num>
  <w:num w:numId="5" w16cid:durableId="1770613675">
    <w:abstractNumId w:val="7"/>
  </w:num>
  <w:num w:numId="6" w16cid:durableId="2027519707">
    <w:abstractNumId w:val="13"/>
  </w:num>
  <w:num w:numId="7" w16cid:durableId="1103459508">
    <w:abstractNumId w:val="11"/>
  </w:num>
  <w:num w:numId="8" w16cid:durableId="1714454502">
    <w:abstractNumId w:val="12"/>
  </w:num>
  <w:num w:numId="9" w16cid:durableId="1131361086">
    <w:abstractNumId w:val="4"/>
  </w:num>
  <w:num w:numId="10" w16cid:durableId="2020039550">
    <w:abstractNumId w:val="8"/>
  </w:num>
  <w:num w:numId="11" w16cid:durableId="1910341087">
    <w:abstractNumId w:val="3"/>
  </w:num>
  <w:num w:numId="12" w16cid:durableId="1033044412">
    <w:abstractNumId w:val="6"/>
  </w:num>
  <w:num w:numId="13" w16cid:durableId="1250115174">
    <w:abstractNumId w:val="0"/>
  </w:num>
  <w:num w:numId="14" w16cid:durableId="1077940864">
    <w:abstractNumId w:val="14"/>
  </w:num>
  <w:num w:numId="15" w16cid:durableId="990980860">
    <w:abstractNumId w:val="5"/>
  </w:num>
  <w:num w:numId="16" w16cid:durableId="2691701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A40"/>
    <w:rsid w:val="00047793"/>
    <w:rsid w:val="00074C24"/>
    <w:rsid w:val="00092EDC"/>
    <w:rsid w:val="001C4F9B"/>
    <w:rsid w:val="001E0125"/>
    <w:rsid w:val="00204A36"/>
    <w:rsid w:val="002C045D"/>
    <w:rsid w:val="003143C3"/>
    <w:rsid w:val="00372847"/>
    <w:rsid w:val="003A40A8"/>
    <w:rsid w:val="003C0B53"/>
    <w:rsid w:val="003F04B3"/>
    <w:rsid w:val="00484B30"/>
    <w:rsid w:val="004867DD"/>
    <w:rsid w:val="004869FD"/>
    <w:rsid w:val="004D6333"/>
    <w:rsid w:val="004E61F0"/>
    <w:rsid w:val="005154E3"/>
    <w:rsid w:val="00520BB4"/>
    <w:rsid w:val="005654CB"/>
    <w:rsid w:val="005B0BE8"/>
    <w:rsid w:val="005D787F"/>
    <w:rsid w:val="00607E90"/>
    <w:rsid w:val="0065458A"/>
    <w:rsid w:val="00695028"/>
    <w:rsid w:val="006D0DD3"/>
    <w:rsid w:val="006E353D"/>
    <w:rsid w:val="00805595"/>
    <w:rsid w:val="008D064C"/>
    <w:rsid w:val="009022E5"/>
    <w:rsid w:val="00972045"/>
    <w:rsid w:val="009D269F"/>
    <w:rsid w:val="00A06112"/>
    <w:rsid w:val="00A34AE7"/>
    <w:rsid w:val="00B51F71"/>
    <w:rsid w:val="00BB60DC"/>
    <w:rsid w:val="00C03266"/>
    <w:rsid w:val="00C641E3"/>
    <w:rsid w:val="00C934E7"/>
    <w:rsid w:val="00CA17AF"/>
    <w:rsid w:val="00CB4C05"/>
    <w:rsid w:val="00CF16EB"/>
    <w:rsid w:val="00D32B38"/>
    <w:rsid w:val="00D44E84"/>
    <w:rsid w:val="00D53D30"/>
    <w:rsid w:val="00DA5630"/>
    <w:rsid w:val="00E83AB8"/>
    <w:rsid w:val="00E83D9F"/>
    <w:rsid w:val="00ED48BF"/>
    <w:rsid w:val="00F211BE"/>
    <w:rsid w:val="00F72A40"/>
    <w:rsid w:val="00FF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455A8"/>
  <w15:chartTrackingRefBased/>
  <w15:docId w15:val="{10C8BE3C-5E31-B947-AE75-613C77312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72A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/>
      <w14:ligatures w14:val="none"/>
    </w:rPr>
  </w:style>
  <w:style w:type="table" w:styleId="TableGrid">
    <w:name w:val="Table Grid"/>
    <w:basedOn w:val="TableNormal"/>
    <w:uiPriority w:val="59"/>
    <w:rsid w:val="00F72A4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1648</Words>
  <Characters>939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ellicano</dc:creator>
  <cp:keywords/>
  <dc:description/>
  <cp:lastModifiedBy>Liz Pellicano</cp:lastModifiedBy>
  <cp:revision>3</cp:revision>
  <dcterms:created xsi:type="dcterms:W3CDTF">2023-05-29T08:51:00Z</dcterms:created>
  <dcterms:modified xsi:type="dcterms:W3CDTF">2023-05-29T09:21:00Z</dcterms:modified>
</cp:coreProperties>
</file>